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524" w:rsidRPr="00D24D9F" w:rsidRDefault="000E5524" w:rsidP="000E5524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Appendix 1: </w:t>
      </w:r>
      <w:r w:rsidRPr="00D24D9F">
        <w:rPr>
          <w:rFonts w:ascii="Times New Roman" w:hAnsi="Times New Roman"/>
          <w:b/>
        </w:rPr>
        <w:t>DALI Study Authors</w:t>
      </w:r>
    </w:p>
    <w:p w:rsidR="000E5524" w:rsidRPr="00D24D9F" w:rsidRDefault="000E5524" w:rsidP="000E5524">
      <w:pPr>
        <w:spacing w:line="480" w:lineRule="auto"/>
        <w:jc w:val="both"/>
        <w:rPr>
          <w:rFonts w:ascii="Times New Roman" w:hAnsi="Times New Roman"/>
        </w:rPr>
      </w:pPr>
    </w:p>
    <w:tbl>
      <w:tblPr>
        <w:tblW w:w="23971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0002"/>
      </w:tblGrid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  <w:b/>
              </w:rPr>
            </w:pPr>
            <w:r w:rsidRPr="002E3590">
              <w:rPr>
                <w:rFonts w:ascii="Times New Roman" w:eastAsia="Times New Roman" w:hAnsi="Times New Roman"/>
                <w:b/>
              </w:rPr>
              <w:t>Author name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  <w:b/>
              </w:rPr>
            </w:pPr>
            <w:r w:rsidRPr="002E3590">
              <w:rPr>
                <w:rFonts w:ascii="Times New Roman" w:eastAsia="Times New Roman" w:hAnsi="Times New Roman"/>
                <w:b/>
              </w:rPr>
              <w:t>Affiliation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Jason A Roberts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Burns Trauma and Critical Care Research Centre, The University of Queensland, Brisbane, Australia; </w:t>
            </w:r>
          </w:p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Royal Brisbane and Women’s Hospital, Brisbane, Australia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Jeffrey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Lipman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Burns Trauma and Critical Care Research Centre, The University of Queensland, Brisbane, Australia; </w:t>
            </w:r>
          </w:p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Royal Brisbane and Women’s Hospital, Brisbane, Australia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Therese Starr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Royal Brisbane and Women’s Hospital, Brisbane, Australia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Steven C Wallis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Burns Trauma and Critical Care Research Centre, The University of Queensland, Brisbane, Australia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Antonio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Margarit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Ribas</w:t>
            </w:r>
            <w:proofErr w:type="spellEnd"/>
          </w:p>
        </w:tc>
        <w:tc>
          <w:tcPr>
            <w:tcW w:w="20002" w:type="dxa"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Nostr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Senyor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Meritxell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Escaldes-Engordany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Andorra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Jan J. D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Waele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Ghent University Hospital, Ghent, Belgium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Luc De Crop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Ghent University Hospital, Ghent, Belgium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erbert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Spapen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Universitair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Ziekenhui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Brussels, Brussels, Belgium 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Joost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Wauters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Universitair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Ziekenhui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Gasthuisberg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Leuven, Brussels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lastRenderedPageBreak/>
              <w:t xml:space="preserve">Thierry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ugernier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Clinique Saint Pierre,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Ottignie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, Belgium 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Philipp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Jorens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Universitair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Ziekenhui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ntwerpe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Edegem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Belgium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Ilse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apper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Algemee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Ziekenhui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Monica, Deurne, Belgium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Daniel De Backer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Erasme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University Hospital, Brussels, Belgium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Fabio S.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Taccone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Erasme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University Hospital, Brussels, Belgium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Jord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Rello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Vall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'Hebro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Institut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of Research.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tat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utonom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e Barcelona, Spain Centro d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Investigació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Biomedic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En Red-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Enfermedade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Respiratoria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(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CibeRe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)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Laur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Ruano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Vall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'Hebro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Institut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of Research.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tat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utonom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e Barcelona, Spain Centro d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Investigació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Biomedic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En Red-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Enfermedade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Respiratoria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(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CibeRe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)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Els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fonso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tar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Vall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'Hebro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.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Vall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'Hebro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Institut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of Research.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tat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utonom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e </w:t>
            </w:r>
          </w:p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Barcelona, Spain Centro d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Investigació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Biomedic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En Red-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Enfermedade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Respiratoria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(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CibeRe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)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Francisco Alvarez-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Lerma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Del Mar,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Parc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Salut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Mar. Barcelona, Spain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Mari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Pilar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Gracia-Arnillas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Del Mar,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Parc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Salut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Mar. Barcelona, Spain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Francisco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Fernández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Centro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Médic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elfo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Barcelona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Neu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Feijoo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General d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L’Hospitalet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Barcelona, Spain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Neu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Bardolet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General d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L’Hospitalet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Barcelona, Spain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Assumpt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Rovira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General d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L’Hospitalet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Barcelona, Spain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Pau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Garr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General d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Granoller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Barcelona, Spain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Diana Colon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General d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Granoller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Barcelona, Spain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Carlos Castillo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Txagorritxu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Vitoria</w:t>
            </w:r>
            <w:proofErr w:type="gramStart"/>
            <w:r w:rsidRPr="002E3590">
              <w:rPr>
                <w:rFonts w:ascii="Times New Roman" w:eastAsia="Times New Roman" w:hAnsi="Times New Roman"/>
              </w:rPr>
              <w:t>,  Spain</w:t>
            </w:r>
            <w:proofErr w:type="gramEnd"/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Juan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Fernado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Txagorritxu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Vitoria</w:t>
            </w:r>
            <w:proofErr w:type="gramStart"/>
            <w:r w:rsidRPr="002E3590">
              <w:rPr>
                <w:rFonts w:ascii="Times New Roman" w:eastAsia="Times New Roman" w:hAnsi="Times New Roman"/>
              </w:rPr>
              <w:t>,  Spain</w:t>
            </w:r>
            <w:proofErr w:type="gramEnd"/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Maria Jesus Lopez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tari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e Burgos. Burgos, Spain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Jose Luis Fernandez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tari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e Burgos. Burgos, Spain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Ana Mari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rribas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tari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e Burgos. Burgos, Spain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Jose Luis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Teja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tari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Marques d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Valdecill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Santander, Spain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Els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Ots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tari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Marques d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Valdecill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Santander, Spain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Juan Carlos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Montej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tari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12 d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Octubre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Madrid, Spain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Mercedes Catalan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tari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12 d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Octubre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Madrid, Spain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Isidro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Prieto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Ramon y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Cajal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Madrid, Spain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Gloria Gonzalo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Ramon y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Cajal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Madrid, Spain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Beatriz Galvan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tari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La Paz, Madrid, Spain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Miguel Angel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Blasco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gramStart"/>
            <w:r w:rsidRPr="002E3590">
              <w:rPr>
                <w:rFonts w:ascii="Times New Roman" w:eastAsia="Times New Roman" w:hAnsi="Times New Roman"/>
              </w:rPr>
              <w:t xml:space="preserve">Hospital 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tario</w:t>
            </w:r>
            <w:proofErr w:type="spellEnd"/>
            <w:proofErr w:type="gram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Sever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Ochoa, Madrid, Spain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Estibaliz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Meyer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gramStart"/>
            <w:r w:rsidRPr="002E3590">
              <w:rPr>
                <w:rFonts w:ascii="Times New Roman" w:eastAsia="Times New Roman" w:hAnsi="Times New Roman"/>
              </w:rPr>
              <w:t xml:space="preserve">Hospital 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tario</w:t>
            </w:r>
            <w:proofErr w:type="spellEnd"/>
            <w:proofErr w:type="gram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Sever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Ochoa, Madrid, Spain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Fruto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el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Nogal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gramStart"/>
            <w:r w:rsidRPr="002E3590">
              <w:rPr>
                <w:rFonts w:ascii="Times New Roman" w:eastAsia="Times New Roman" w:hAnsi="Times New Roman"/>
              </w:rPr>
              <w:t xml:space="preserve">Hospital 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tario</w:t>
            </w:r>
            <w:proofErr w:type="spellEnd"/>
            <w:proofErr w:type="gram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Sever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Ochoa, Madrid, Spain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Loreto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Vidaur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tari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onost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onost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Spain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Rosa Sebastian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tari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onost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onost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Spain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Pil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Marco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Garde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tari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onost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onost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Spain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Maria del Mar Martin Velasco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tari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Nuestr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Señor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Candelar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Spain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Rafael Zaragoz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Crespo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tari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r.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Peset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Spain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Mariano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Esperatti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Institut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Clínic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el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Tòrax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Hospital Clinic, IDIBAPS, Barcelona</w:t>
            </w:r>
            <w:proofErr w:type="gramStart"/>
            <w:r w:rsidRPr="002E3590">
              <w:rPr>
                <w:rFonts w:ascii="Times New Roman" w:eastAsia="Times New Roman" w:hAnsi="Times New Roman"/>
              </w:rPr>
              <w:t>,  Spain</w:t>
            </w:r>
            <w:proofErr w:type="gramEnd"/>
            <w:r w:rsidRPr="002E3590">
              <w:rPr>
                <w:rFonts w:ascii="Times New Roman" w:eastAsia="Times New Roman" w:hAnsi="Times New Roman"/>
              </w:rPr>
              <w:t xml:space="preserve">; Centro d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Investigació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Biomedic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En </w:t>
            </w:r>
          </w:p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Red-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Enfermedade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Respiratoria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(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CibeRe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).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Anton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Torres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Institut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Clínic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el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Tòrax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Hospital Clinic, IDIBAPS, Barcelona</w:t>
            </w:r>
            <w:proofErr w:type="gramStart"/>
            <w:r w:rsidRPr="002E3590">
              <w:rPr>
                <w:rFonts w:ascii="Times New Roman" w:eastAsia="Times New Roman" w:hAnsi="Times New Roman"/>
              </w:rPr>
              <w:t>,  Spain</w:t>
            </w:r>
            <w:proofErr w:type="gramEnd"/>
            <w:r w:rsidRPr="002E3590">
              <w:rPr>
                <w:rFonts w:ascii="Times New Roman" w:eastAsia="Times New Roman" w:hAnsi="Times New Roman"/>
              </w:rPr>
              <w:t xml:space="preserve">; Centro d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Investigació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Biomedic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En </w:t>
            </w:r>
          </w:p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Red-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Enfermedade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Respiratoria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(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CibeRe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).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Philipp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Montravers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Centr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Hospitalier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taire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Bichat-Claude Bernard, AP-HP,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té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Paris VII, Paris, France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Olivier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Baldesi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Centr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Hospitalier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Pays D Aix, Aix en Provence, France and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zuRe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Group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Herve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upont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Centr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Hospitalier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taire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'Amien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Amiens, France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Yazine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Mahjoub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Centr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Hospitalier-Universitaire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'Amien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, Amiens, France and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zuRe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Group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Sigismond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Lasocki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Centr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Hospitalier-Universitaire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'Anger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Angers, France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Jean Michel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Constantin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Centr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Hospitalier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taire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e Clermont-Ferrand, Clermont-Ferrand, France and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zuRe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Group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Jean François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Payen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Centr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Hospitalier-Universitaire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Grenoble, Grenoble France and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zuRe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Group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Claude Martin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Hopital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Nord, Marseille, France;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zuRe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Group, France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Jacques Albanese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Hopital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Nord, Marseille, France and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zuRe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Group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Yannick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Malledant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Hôpital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Pontchaillou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Rennes, France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Julie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Pottecher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University Hospital, Strasbourg, France and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zuRe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Group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Jean-Yves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Lefrant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Centr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Hospitalier-Universitaire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Nimes, Nimes France and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zuRe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Group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Samir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Jaber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Hospitalier-Universitaire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Montpellier, Montpellier, France and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zuRe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Group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Olivier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Joannes-Boyau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Centr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Hospitalier-Universitaire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Bordeaux, Bordeaux, France and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zuRe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Group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Christoph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Orban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Centr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Hospitalier-Universitaire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Nice, Nice, France and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zuRe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Group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Marlie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Ostermann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St Thomas' Hospital, London, United Kingdom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Catherine McKenzie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St Thomas' Hospital, London, United Kingdom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Willaim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Berry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St Thomas' Hospital, London, United Kingdom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John Smith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St Thomas' Hospital, London, United Kingdom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Katie Lei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St Thomas' Hospital, London, United Kingdom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Francesc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Rubulotta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Charing Cross Hospital, Imperial Healthcare NHS Trust, London, United Kingdom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Anthony Gordon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Charing Cross Hospital, Imperial Healthcare NHS Trust, London, United Kingdom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Stephen Brett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Hammersmith Hospital, Imperial Healthcare NHS Trust, London, United Kingdom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Martin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Stotz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St Mary's Hospital, Imperial Healthcare NHS Trust, London, United Kingdom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Maie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Templeton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St Mary's Hospital, Imperial Healthcare NHS Trust, London, United Kingdom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Andrew Rhodes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St George's Hospital, St George's Healthcare NHS Trust, London, United Kingdom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Claudi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Ebm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St George's Hospital, St George's Healthcare NHS Trust, London, United Kingdom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Carl Moran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St George's Hospital, St George's Healthcare NHS Trust, London, United Kingdom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Kirsi-Maij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Kaukonen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Helsinki University Central Hospital, Helsinki, Finland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Vill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Pettilä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Helsinki University Central Hospital, Helsinki, Finland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Georg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imopoulos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Attiko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University Hospital, Athens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Despoin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Koulenti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Attiko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University Hospital, Athens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Agla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Xristodoulou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Attiko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University Hospital, Athens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Vassilik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Theodorou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University Hospital of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lexandroupoli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lexandroupoli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969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Georgio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Kouliatsis</w:t>
            </w:r>
            <w:proofErr w:type="spellEnd"/>
          </w:p>
        </w:tc>
        <w:tc>
          <w:tcPr>
            <w:tcW w:w="2000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University Hospital of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lexandroupoli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lexandroupoli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Greece</w:t>
            </w:r>
          </w:p>
        </w:tc>
      </w:tr>
    </w:tbl>
    <w:p w:rsidR="000E5524" w:rsidRPr="002E3590" w:rsidRDefault="000E5524" w:rsidP="000E5524">
      <w:pPr>
        <w:spacing w:line="480" w:lineRule="auto"/>
        <w:rPr>
          <w:rFonts w:ascii="Times New Roman" w:eastAsia="Times New Roman" w:hAnsi="Times New Roman"/>
        </w:rPr>
      </w:pPr>
      <w:r w:rsidRPr="002E3590">
        <w:rPr>
          <w:rFonts w:ascii="Times New Roman" w:eastAsia="Times New Roman" w:hAnsi="Times New Roman"/>
        </w:rPr>
        <w:br w:type="page"/>
      </w:r>
    </w:p>
    <w:tbl>
      <w:tblPr>
        <w:tblW w:w="15593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2332"/>
      </w:tblGrid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Styliano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Fotaki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University Hospital of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lexandroupoli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lexandroupoli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Georgio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nthopoulos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251 Air Force General Hospital of Athens, Athens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Georg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Chouta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251 Air Force General Hospital of Athens, Athens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Thano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Ranti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251 Air Force General Hospital of Athens, Athens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Styliano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Karatzas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General Hospital of Athens ‘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Hippokrateio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’, Athens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Margarit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Balla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General Hospital of Athens ‘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Hippokrateio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’, Athens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Metax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Papanikolaou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General Hospital of Athens ‘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Hippokrateio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’, Athens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Pavlo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Myrianthef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‘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ghio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nargyro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’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Hospit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Athens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Alexandr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Gavala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‘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ghio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nargyro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’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Hospit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Athens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Georgio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Fildisis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‘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ghio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nargyro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’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Hospit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Athens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Antoni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Koutsoukou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Sotir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General Hospital, Athens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Magdalin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Kyriakopoulou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Sotir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General Hospital, Athens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Kalomoir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Petrochilou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Sotir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General Hospital, Athens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Mari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Kompot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‘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Thriassi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’ General Hospital of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Eleus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the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Marth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Michal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‘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Thriassi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’ General Hospital of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Eleus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the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Filli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-Mari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Clouva-Molyvda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‘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Thriassi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’ General Hospital of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Eleus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the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Georgio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Gkiokas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Aretaieio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University Hospital, Athens, Greece 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Fotio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Nikolakopoulos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Aretaieio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University Hospital, Athens, Greece 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Vasilik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Psychogiou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Aretaieio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University Hospital, Athens, Greece </w:t>
            </w:r>
            <w:bookmarkStart w:id="0" w:name="_GoBack"/>
            <w:bookmarkEnd w:id="0"/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Polychroni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Malliotakis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University Hospital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Herakleio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Crete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Evangel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koumianaki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University Hospital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Herakleio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Crete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Emmanouil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Lilitsi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University Hospital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Herakleio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Crete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Vassilio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Kouloura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University Hospital of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Ioannin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Ioannin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Georg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Nako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University Hospital of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Ioannin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Ioannin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Mihali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Kalogirou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University Hospital of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Ioannin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Ioannin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Apostolo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Komno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General Hospital of Larisa, Larisa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Tilemacho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Zafeiridi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General Hospital of Larisa, Larisa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Achillea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Chova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General Hospital of Larisa, Larisa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Kostoul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rvanit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General Hospital of Thessaloniki ‘G.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Papageorgiou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’, Thessaloniki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Dimitrio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Matami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General Hospital of Thessaloniki ‘G.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Papageorgiou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’, Thessaloniki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Christos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Chaintoutis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General Hospital of Thessaloniki ‘G.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Papageorgiou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’, Thessaloniki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Christin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Kydon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General Hospital of Thessaloniki ‘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Hippokrateio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’, Thessaloniki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Nikolet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Gritsi-Gerogiann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General Hospital of Thessaloniki ‘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Hippokrateio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’, Thessaloniki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Tatian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Giasnetsova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General Hospital of Thessaloniki ‘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Hippokrateio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’, Thessaloniki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Mari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Giannakou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Ahep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University Hospital, Thessaloniki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Ioann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Soultati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Ahep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University Hospital, Thessaloniki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Ilia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chyta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Ahep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University Hospital, Thessaloniki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Elen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ntoniadou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General Hospital ‘G.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Gennimata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’, Thessaloniki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Elli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ntipa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General Hospital ‘G.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Gennimata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’, Thessaloniki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Dimitrio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Lathyris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General Hospital ‘G.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Gennimata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’, Thessaloniki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Triantafyll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Koukouban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General Hospital of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Trikal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Trikal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Theonik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Paraforou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General Hospital of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Trikal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Trikal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Kyriak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Spiropoulou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General Hospital of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Trikal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Trikal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Vasileio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Bekos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Naval Hospital of Athens, Athens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Anna Spring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Naval Hospital of Athens, Athens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Theodor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Kalatzi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Naval Hospital of Athens, Athens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Hara Nikolaou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‘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gh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Olga-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Konstantopouleio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’ General Hospital, Athens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Mari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Laskou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‘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gh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Olga-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Konstantopouleio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’ General Hospital, Athens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Ioanni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Strouvalis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‘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gh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Olga-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Konstantopouleio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’ General Hospital, Athens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Stavros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loizo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General Hospital of Athens ‘NIMITS’, Athens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Spyridon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Kapogiannis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General Hospital of Athens ‘NIMITS’, Athens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Ouran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Soldatou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General Hospital of Athens ‘NIMITS’, Athens, Greece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Matte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Bassetti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Aziend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Ospedalier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tar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Santa Mari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ell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Misericord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, Udine, Italy 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Chiar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dembr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Aziend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Ospedalier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tar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Caregg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Florence, Italy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Gianluc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Villa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Aziend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Ospedalier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tar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Caregg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Florence, Italy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Antonio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Giarratano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Università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egl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Stud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i Palermo, Palermo, Italy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Sant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Maurizio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Rainer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Università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egl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Stud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i Palermo, Palermo, Italy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Andre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Cortegiani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Università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egl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Stud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i Palermo, Palermo, Italy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Francesc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Montalto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Università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egl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Stud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i Palermo, Palermo, Italy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Maria Teres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Stran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Università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egl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Stud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i Palermo, Palermo, Italy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V. Marco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Ranieri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San Giovanni-Battist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Molinette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Turin, Italy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Claudio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Sandroni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Catholic University School of Medicine, Rome, Italy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Gennar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e Pascale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Catholic University School of Medicine, Rome, Italy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Alexandre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Molin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University of Genoa, Genoa</w:t>
            </w:r>
            <w:proofErr w:type="gramStart"/>
            <w:r w:rsidRPr="002E3590">
              <w:rPr>
                <w:rFonts w:ascii="Times New Roman" w:eastAsia="Times New Roman" w:hAnsi="Times New Roman"/>
              </w:rPr>
              <w:t>,  Italy</w:t>
            </w:r>
            <w:proofErr w:type="gramEnd"/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Paolo Pelosi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University of Genoa, Genoa</w:t>
            </w:r>
            <w:proofErr w:type="gramStart"/>
            <w:r w:rsidRPr="002E3590">
              <w:rPr>
                <w:rFonts w:ascii="Times New Roman" w:eastAsia="Times New Roman" w:hAnsi="Times New Roman"/>
              </w:rPr>
              <w:t>,  Italy</w:t>
            </w:r>
            <w:proofErr w:type="gramEnd"/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Luc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Montagnani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Universitar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San Martino,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Genov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Italy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Rosario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rbino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Universitar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S.Giovann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Battist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ell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Città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i Torino, Torino, Italy 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Ilar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Mastromauro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Universitar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S.Giovann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Battist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ell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Città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i Torino, Torino, Italy 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Francesco G. De Rosa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Universitar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S.Giovann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Battist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ell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Città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i Torino, Torino, Italy 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V. Marco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Ranieri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Universitari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S.Giovanni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Battist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della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Città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i Torino, Torino, Italy 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Teresa Cardoso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de Santo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ntóni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, Porto, Portugal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Susana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fonso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de St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ntóni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os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Capucho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, Lisbon,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Portgual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Joã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Gonçalves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>-Pereira</w:t>
            </w:r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>Hospital de São Francisco Xavier, Lisbon, Portugal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João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Pedro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Baptista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Hospital de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Universidade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de Coimbra, Coimbra, Portugal</w:t>
            </w:r>
          </w:p>
        </w:tc>
      </w:tr>
      <w:tr w:rsidR="000E5524" w:rsidRPr="002E3590" w:rsidTr="000E5524">
        <w:trPr>
          <w:trHeight w:val="300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2E3590">
              <w:rPr>
                <w:rFonts w:ascii="Times New Roman" w:eastAsia="Times New Roman" w:hAnsi="Times New Roman"/>
              </w:rPr>
              <w:t xml:space="preserve">Murat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Akova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Hacettepe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University School of Medicine, Ankara, Turkey</w:t>
            </w:r>
          </w:p>
        </w:tc>
      </w:tr>
      <w:tr w:rsidR="000E5524" w:rsidRPr="002E3590" w:rsidTr="000E5524">
        <w:trPr>
          <w:trHeight w:val="598"/>
        </w:trPr>
        <w:tc>
          <w:tcPr>
            <w:tcW w:w="3261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Arife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E3590">
              <w:rPr>
                <w:rFonts w:ascii="Times New Roman" w:eastAsia="Times New Roman" w:hAnsi="Times New Roman"/>
              </w:rPr>
              <w:t>Özveren</w:t>
            </w:r>
            <w:proofErr w:type="spellEnd"/>
          </w:p>
        </w:tc>
        <w:tc>
          <w:tcPr>
            <w:tcW w:w="12332" w:type="dxa"/>
            <w:noWrap/>
            <w:hideMark/>
          </w:tcPr>
          <w:p w:rsidR="000E5524" w:rsidRPr="002E3590" w:rsidRDefault="000E5524" w:rsidP="000E5524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2E3590">
              <w:rPr>
                <w:rFonts w:ascii="Times New Roman" w:eastAsia="Times New Roman" w:hAnsi="Times New Roman"/>
              </w:rPr>
              <w:t>Hacettepe</w:t>
            </w:r>
            <w:proofErr w:type="spellEnd"/>
            <w:r w:rsidRPr="002E3590">
              <w:rPr>
                <w:rFonts w:ascii="Times New Roman" w:eastAsia="Times New Roman" w:hAnsi="Times New Roman"/>
              </w:rPr>
              <w:t xml:space="preserve"> University School of Medicine, Ankara, Turkey</w:t>
            </w:r>
          </w:p>
        </w:tc>
      </w:tr>
    </w:tbl>
    <w:p w:rsidR="004242A7" w:rsidRDefault="004242A7"/>
    <w:sectPr w:rsidR="004242A7" w:rsidSect="000E5524">
      <w:pgSz w:w="16820" w:h="11900" w:orient="landscape"/>
      <w:pgMar w:top="1800" w:right="1652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524"/>
    <w:rsid w:val="000E5524"/>
    <w:rsid w:val="004242A7"/>
    <w:rsid w:val="00E65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6974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524"/>
    <w:rPr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524"/>
    <w:rPr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848</Words>
  <Characters>10538</Characters>
  <Application>Microsoft Macintosh Word</Application>
  <DocSecurity>0</DocSecurity>
  <Lines>87</Lines>
  <Paragraphs>24</Paragraphs>
  <ScaleCrop>false</ScaleCrop>
  <Company>UQ</Company>
  <LinksUpToDate>false</LinksUpToDate>
  <CharactersWithSpaces>12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berts</dc:creator>
  <cp:keywords/>
  <dc:description/>
  <cp:lastModifiedBy>Jason Roberts</cp:lastModifiedBy>
  <cp:revision>1</cp:revision>
  <dcterms:created xsi:type="dcterms:W3CDTF">2014-04-03T16:09:00Z</dcterms:created>
  <dcterms:modified xsi:type="dcterms:W3CDTF">2014-04-03T16:10:00Z</dcterms:modified>
</cp:coreProperties>
</file>